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86E71" w14:textId="72DAA237" w:rsidR="0047057B" w:rsidRDefault="0001286A">
      <w:pPr>
        <w:rPr>
          <w:rFonts w:hint="eastAsia"/>
        </w:rPr>
      </w:pPr>
      <w:r>
        <w:rPr>
          <w:rFonts w:ascii="Times New Roman" w:hAnsi="Times New Roman" w:cs="Times New Roman"/>
          <w:b/>
          <w:sz w:val="22"/>
        </w:rPr>
        <w:t>Web of Science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Pr="0001286A">
        <w:rPr>
          <w:rFonts w:ascii="Times New Roman" w:hAnsi="Times New Roman" w:cs="Times New Roman" w:hint="eastAsia"/>
          <w:b/>
          <w:sz w:val="22"/>
        </w:rPr>
        <w:t>Search Strategy</w:t>
      </w:r>
      <w:r>
        <w:rPr>
          <w:rFonts w:ascii="Times New Roman" w:hAnsi="Times New Roman" w:cs="Times New Roman"/>
          <w:b/>
          <w:sz w:val="22"/>
        </w:rPr>
        <w:t>:</w:t>
      </w:r>
      <w:r>
        <w:rPr>
          <w:rFonts w:ascii="Times New Roman" w:hAnsi="Times New Roman" w:cs="Times New Roman"/>
          <w:bCs/>
          <w:sz w:val="22"/>
        </w:rPr>
        <w:t xml:space="preserve"> (((TS=(Hepatitis B)) OR TS=(Chronic Hepatitis B)) OR TS=(Hepatitis B Virus)) AND ((TS=(Alanine Aminotransferase)) OR TS=(Alanine Transaminase)) AND ((TS=(Treatment Outcome)) OR TS=(Efficacy)) NOT (((DT=(Editorial Material)) OR DT=(Review)) OR DT=(Letter))</w:t>
      </w:r>
    </w:p>
    <w:sectPr w:rsidR="004705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86A"/>
    <w:rsid w:val="0001286A"/>
    <w:rsid w:val="000A0F2F"/>
    <w:rsid w:val="00334132"/>
    <w:rsid w:val="0047057B"/>
    <w:rsid w:val="00D82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E8C5C"/>
  <w15:chartTrackingRefBased/>
  <w15:docId w15:val="{EA8F49BB-00E8-47A8-8996-D6156A1CC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28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28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28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286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286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286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286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286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286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286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128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128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1286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1286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1286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128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128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1286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128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128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286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128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28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128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286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1286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28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1286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128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65452</dc:creator>
  <cp:keywords/>
  <dc:description/>
  <cp:lastModifiedBy>e65452</cp:lastModifiedBy>
  <cp:revision>1</cp:revision>
  <dcterms:created xsi:type="dcterms:W3CDTF">2025-02-22T14:05:00Z</dcterms:created>
  <dcterms:modified xsi:type="dcterms:W3CDTF">2025-02-22T14:05:00Z</dcterms:modified>
</cp:coreProperties>
</file>